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3A58" w:rsidRPr="008C7DB6" w:rsidRDefault="00A83A58" w:rsidP="00A83A58">
      <w:pPr>
        <w:spacing w:line="480" w:lineRule="auto"/>
        <w:rPr>
          <w:rFonts w:ascii="Arial" w:hAnsi="Arial" w:cs="Arial"/>
          <w:b/>
          <w:bCs/>
          <w:sz w:val="28"/>
        </w:rPr>
      </w:pPr>
      <w:r>
        <w:rPr>
          <w:rFonts w:ascii="Arial" w:hAnsi="Arial" w:cs="Arial"/>
          <w:b/>
          <w:bCs/>
          <w:sz w:val="28"/>
        </w:rPr>
        <w:t xml:space="preserve">Table S1 </w:t>
      </w:r>
      <w:r w:rsidR="005D3252">
        <w:rPr>
          <w:rFonts w:ascii="Arial" w:hAnsi="Arial" w:cs="Arial"/>
          <w:b/>
          <w:bCs/>
          <w:sz w:val="28"/>
        </w:rPr>
        <w:t xml:space="preserve">- </w:t>
      </w:r>
      <w:r w:rsidRPr="005D3252">
        <w:rPr>
          <w:rFonts w:ascii="Arial" w:hAnsi="Arial" w:cs="Arial"/>
          <w:b/>
          <w:sz w:val="28"/>
          <w:szCs w:val="28"/>
        </w:rPr>
        <w:t>Data Extraction and Quality Appraisal form</w:t>
      </w:r>
    </w:p>
    <w:tbl>
      <w:tblPr>
        <w:tblpPr w:leftFromText="180" w:rightFromText="180" w:vertAnchor="text" w:horzAnchor="margin" w:tblpXSpec="center" w:tblpY="440"/>
        <w:tblW w:w="9806" w:type="dxa"/>
        <w:tblBorders>
          <w:top w:val="single" w:sz="24" w:space="0" w:color="C0C0C0"/>
          <w:left w:val="single" w:sz="24" w:space="0" w:color="C0C0C0"/>
          <w:bottom w:val="single" w:sz="24" w:space="0" w:color="C0C0C0"/>
          <w:right w:val="single" w:sz="24" w:space="0" w:color="C0C0C0"/>
          <w:insideH w:val="single" w:sz="24" w:space="0" w:color="C0C0C0"/>
        </w:tblBorders>
        <w:tblLayout w:type="fixed"/>
        <w:tblLook w:val="0000"/>
      </w:tblPr>
      <w:tblGrid>
        <w:gridCol w:w="4891"/>
        <w:gridCol w:w="4915"/>
      </w:tblGrid>
      <w:tr w:rsidR="00A83A58" w:rsidTr="00541E86">
        <w:trPr>
          <w:cantSplit/>
        </w:trPr>
        <w:tc>
          <w:tcPr>
            <w:tcW w:w="5000" w:type="pct"/>
            <w:gridSpan w:val="2"/>
            <w:tcMar>
              <w:top w:w="216" w:type="dxa"/>
              <w:left w:w="144" w:type="dxa"/>
              <w:bottom w:w="216" w:type="dxa"/>
              <w:right w:w="144" w:type="dxa"/>
            </w:tcMar>
          </w:tcPr>
          <w:p w:rsidR="00A83A58" w:rsidRDefault="00A83A58" w:rsidP="00541E86">
            <w:pPr>
              <w:pStyle w:val="DXHead1"/>
            </w:pPr>
            <w:r>
              <w:t>Bibliographic details</w:t>
            </w:r>
          </w:p>
          <w:p w:rsidR="00A83A58" w:rsidRDefault="00A83A58" w:rsidP="00541E86">
            <w:pPr>
              <w:pStyle w:val="DXhead2"/>
            </w:pPr>
            <w:r>
              <w:t>Reference no:</w:t>
            </w:r>
          </w:p>
          <w:p w:rsidR="00A83A58" w:rsidRDefault="00A83A58" w:rsidP="00541E86">
            <w:pPr>
              <w:pStyle w:val="DXhead2"/>
            </w:pPr>
            <w:r>
              <w:t>First author:</w:t>
            </w:r>
          </w:p>
          <w:p w:rsidR="00A83A58" w:rsidRDefault="00A83A58" w:rsidP="00541E86">
            <w:pPr>
              <w:pStyle w:val="DXhead2"/>
            </w:pPr>
            <w:r>
              <w:t>Title:</w:t>
            </w:r>
          </w:p>
          <w:p w:rsidR="00A83A58" w:rsidRDefault="00A83A58" w:rsidP="00541E86">
            <w:pPr>
              <w:pStyle w:val="DXhead2"/>
            </w:pPr>
            <w:r>
              <w:t>Year:</w:t>
            </w:r>
          </w:p>
          <w:p w:rsidR="00A83A58" w:rsidRDefault="00A83A58" w:rsidP="00541E86">
            <w:pPr>
              <w:pStyle w:val="DXhead2"/>
            </w:pPr>
            <w:r>
              <w:t>Citation:</w:t>
            </w:r>
          </w:p>
          <w:p w:rsidR="00A83A58" w:rsidRPr="0082133F" w:rsidRDefault="00A83A58" w:rsidP="00541E86">
            <w:pPr>
              <w:pStyle w:val="DXHead1"/>
              <w:rPr>
                <w:i/>
                <w:sz w:val="16"/>
                <w:szCs w:val="16"/>
              </w:rPr>
            </w:pPr>
          </w:p>
        </w:tc>
      </w:tr>
      <w:tr w:rsidR="00A83A58" w:rsidTr="00541E86">
        <w:trPr>
          <w:cantSplit/>
          <w:trHeight w:val="3265"/>
        </w:trPr>
        <w:tc>
          <w:tcPr>
            <w:tcW w:w="2494" w:type="pct"/>
            <w:tcBorders>
              <w:right w:val="single" w:sz="24" w:space="0" w:color="C0C0C0"/>
            </w:tcBorders>
            <w:tcMar>
              <w:top w:w="216" w:type="dxa"/>
              <w:left w:w="144" w:type="dxa"/>
              <w:bottom w:w="216" w:type="dxa"/>
              <w:right w:w="144" w:type="dxa"/>
            </w:tcMar>
          </w:tcPr>
          <w:p w:rsidR="00A83A58" w:rsidRDefault="00A83A58" w:rsidP="00541E86">
            <w:pPr>
              <w:pStyle w:val="DXHead1"/>
              <w:rPr>
                <w:i/>
                <w:iCs/>
              </w:rPr>
            </w:pPr>
            <w:r>
              <w:t>STUDY</w:t>
            </w:r>
          </w:p>
          <w:p w:rsidR="00A83A58" w:rsidRDefault="00A83A58" w:rsidP="00541E86">
            <w:pPr>
              <w:pStyle w:val="DXhead2"/>
            </w:pPr>
            <w:r>
              <w:t>Country:</w:t>
            </w:r>
          </w:p>
          <w:p w:rsidR="00A83A58" w:rsidRDefault="00A83A58" w:rsidP="00541E86">
            <w:pPr>
              <w:pStyle w:val="DXhead2"/>
            </w:pPr>
            <w:r>
              <w:t>Setting:</w:t>
            </w:r>
          </w:p>
          <w:p w:rsidR="00A83A58" w:rsidRDefault="00A83A58" w:rsidP="00541E86">
            <w:pPr>
              <w:pStyle w:val="DXhead2"/>
            </w:pPr>
            <w:r>
              <w:t>Recruitment dates:</w:t>
            </w:r>
          </w:p>
          <w:p w:rsidR="00A83A58" w:rsidRDefault="00A83A58" w:rsidP="00541E86">
            <w:pPr>
              <w:pStyle w:val="DXhead2"/>
            </w:pPr>
            <w:r>
              <w:t>Study design:</w:t>
            </w:r>
          </w:p>
          <w:p w:rsidR="00A83A58" w:rsidRDefault="00A83A58" w:rsidP="00541E86">
            <w:pPr>
              <w:pStyle w:val="DXhead2"/>
            </w:pPr>
            <w:r>
              <w:t>Funding source:</w:t>
            </w:r>
          </w:p>
          <w:p w:rsidR="00A83A58" w:rsidRDefault="00A83A58" w:rsidP="00541E86">
            <w:pPr>
              <w:pStyle w:val="DXhead2"/>
            </w:pPr>
            <w:r>
              <w:t>Notes:</w:t>
            </w:r>
          </w:p>
          <w:p w:rsidR="00A83A58" w:rsidRDefault="00A83A58" w:rsidP="00541E86">
            <w:pPr>
              <w:pStyle w:val="DXnorm"/>
            </w:pPr>
          </w:p>
        </w:tc>
        <w:tc>
          <w:tcPr>
            <w:tcW w:w="2506" w:type="pct"/>
            <w:vMerge w:val="restart"/>
            <w:tcBorders>
              <w:left w:val="single" w:sz="24" w:space="0" w:color="C0C0C0"/>
            </w:tcBorders>
            <w:tcMar>
              <w:top w:w="216" w:type="dxa"/>
              <w:left w:w="144" w:type="dxa"/>
              <w:bottom w:w="216" w:type="dxa"/>
              <w:right w:w="144" w:type="dxa"/>
            </w:tcMar>
          </w:tcPr>
          <w:p w:rsidR="00A83A58" w:rsidRDefault="00A83A58" w:rsidP="00541E86">
            <w:pPr>
              <w:pStyle w:val="DXHead1"/>
            </w:pPr>
            <w:r>
              <w:t xml:space="preserve">INTERVENTION </w:t>
            </w:r>
          </w:p>
          <w:p w:rsidR="00A83A58" w:rsidRDefault="00A83A58" w:rsidP="00541E86">
            <w:pPr>
              <w:pStyle w:val="DXhead2"/>
            </w:pPr>
            <w:r>
              <w:t>Description of Intervention:</w:t>
            </w:r>
          </w:p>
          <w:p w:rsidR="00A83A58" w:rsidRDefault="00A83A58" w:rsidP="00541E86">
            <w:pPr>
              <w:pStyle w:val="DXhead2"/>
            </w:pPr>
            <w:r>
              <w:t>Description of Comparator:</w:t>
            </w:r>
          </w:p>
          <w:p w:rsidR="00A83A58" w:rsidRDefault="00A83A58" w:rsidP="00541E86">
            <w:pPr>
              <w:pStyle w:val="DXhead2"/>
            </w:pPr>
            <w:r>
              <w:t>Notes:</w:t>
            </w:r>
          </w:p>
          <w:p w:rsidR="00A83A58" w:rsidRPr="0041060D" w:rsidRDefault="00A83A58" w:rsidP="00541E86">
            <w:pPr>
              <w:pStyle w:val="DXnorm"/>
            </w:pPr>
            <w:r>
              <w:t>Is the intervention described in sufficient detail for it to be replicated elsewhere?</w:t>
            </w:r>
          </w:p>
        </w:tc>
      </w:tr>
      <w:tr w:rsidR="00A83A58" w:rsidTr="00541E86">
        <w:trPr>
          <w:cantSplit/>
        </w:trPr>
        <w:tc>
          <w:tcPr>
            <w:tcW w:w="2494" w:type="pct"/>
            <w:tcBorders>
              <w:right w:val="single" w:sz="24" w:space="0" w:color="C0C0C0"/>
            </w:tcBorders>
            <w:tcMar>
              <w:top w:w="216" w:type="dxa"/>
              <w:left w:w="144" w:type="dxa"/>
              <w:bottom w:w="216" w:type="dxa"/>
              <w:right w:w="144" w:type="dxa"/>
            </w:tcMar>
          </w:tcPr>
          <w:p w:rsidR="00A83A58" w:rsidRDefault="00A83A58" w:rsidP="00541E86">
            <w:pPr>
              <w:pStyle w:val="DXHead1"/>
            </w:pPr>
            <w:r>
              <w:t>SUBJECTS</w:t>
            </w:r>
          </w:p>
          <w:p w:rsidR="00A83A58" w:rsidRDefault="00A83A58" w:rsidP="00541E86">
            <w:pPr>
              <w:pStyle w:val="DXhead2"/>
            </w:pPr>
            <w:r>
              <w:t>Total number:</w:t>
            </w:r>
            <w:r>
              <w:tab/>
            </w:r>
          </w:p>
          <w:p w:rsidR="00A83A58" w:rsidRDefault="00A83A58" w:rsidP="00541E86">
            <w:pPr>
              <w:pStyle w:val="DXhead2"/>
            </w:pPr>
            <w:r>
              <w:t>Inclusion criteria:</w:t>
            </w:r>
          </w:p>
          <w:p w:rsidR="00A83A58" w:rsidRDefault="00A83A58" w:rsidP="00541E86">
            <w:pPr>
              <w:pStyle w:val="DXhead2"/>
            </w:pPr>
            <w:r>
              <w:t>Exclusion criteria:</w:t>
            </w:r>
          </w:p>
          <w:p w:rsidR="00A83A58" w:rsidRDefault="00A83A58" w:rsidP="00541E86">
            <w:pPr>
              <w:pStyle w:val="DXhead2"/>
            </w:pPr>
          </w:p>
        </w:tc>
        <w:tc>
          <w:tcPr>
            <w:tcW w:w="2506" w:type="pct"/>
            <w:vMerge/>
            <w:tcBorders>
              <w:left w:val="single" w:sz="24" w:space="0" w:color="C0C0C0"/>
            </w:tcBorders>
            <w:tcMar>
              <w:top w:w="216" w:type="dxa"/>
              <w:left w:w="144" w:type="dxa"/>
              <w:bottom w:w="216" w:type="dxa"/>
              <w:right w:w="144" w:type="dxa"/>
            </w:tcMar>
          </w:tcPr>
          <w:p w:rsidR="00A83A58" w:rsidRDefault="00A83A58" w:rsidP="00541E86">
            <w:pPr>
              <w:pStyle w:val="Heading4"/>
              <w:keepNext w:val="0"/>
              <w:spacing w:after="0"/>
              <w:rPr>
                <w:rFonts w:cs="Arial"/>
                <w:b w:val="0"/>
                <w:bCs w:val="0"/>
                <w:sz w:val="16"/>
              </w:rPr>
            </w:pPr>
          </w:p>
        </w:tc>
      </w:tr>
      <w:tr w:rsidR="00A83A58" w:rsidTr="00541E86">
        <w:trPr>
          <w:cantSplit/>
        </w:trPr>
        <w:tc>
          <w:tcPr>
            <w:tcW w:w="2494" w:type="pct"/>
            <w:tcBorders>
              <w:right w:val="single" w:sz="24" w:space="0" w:color="C0C0C0"/>
            </w:tcBorders>
            <w:tcMar>
              <w:top w:w="216" w:type="dxa"/>
              <w:left w:w="144" w:type="dxa"/>
              <w:bottom w:w="144" w:type="dxa"/>
              <w:right w:w="144" w:type="dxa"/>
            </w:tcMar>
          </w:tcPr>
          <w:p w:rsidR="00A83A58" w:rsidRDefault="00A83A58" w:rsidP="00541E86">
            <w:pPr>
              <w:pStyle w:val="DXHead1"/>
            </w:pPr>
            <w:r>
              <w:t>Patient characteristics</w:t>
            </w:r>
          </w:p>
          <w:tbl>
            <w:tblPr>
              <w:tblW w:w="0" w:type="auto"/>
              <w:tblBorders>
                <w:top w:val="dotted" w:sz="4" w:space="0" w:color="auto"/>
                <w:left w:val="dotted" w:sz="4" w:space="0" w:color="auto"/>
                <w:bottom w:val="dotted" w:sz="4" w:space="0" w:color="auto"/>
                <w:right w:val="dotted" w:sz="4" w:space="0" w:color="auto"/>
                <w:insideH w:val="dotted" w:sz="4" w:space="0" w:color="auto"/>
                <w:insideV w:val="dotted" w:sz="4" w:space="0" w:color="auto"/>
              </w:tblBorders>
              <w:tblLayout w:type="fixed"/>
              <w:tblLook w:val="0000"/>
            </w:tblPr>
            <w:tblGrid>
              <w:gridCol w:w="4714"/>
            </w:tblGrid>
            <w:tr w:rsidR="00A83A58" w:rsidTr="00541E86">
              <w:tc>
                <w:tcPr>
                  <w:tcW w:w="4714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tcMar>
                    <w:top w:w="72" w:type="dxa"/>
                    <w:left w:w="72" w:type="dxa"/>
                    <w:bottom w:w="72" w:type="dxa"/>
                    <w:right w:w="72" w:type="dxa"/>
                  </w:tcMar>
                </w:tcPr>
                <w:tbl>
                  <w:tblPr>
                    <w:tblW w:w="0" w:type="auto"/>
                    <w:jc w:val="center"/>
                    <w:tblInd w:w="16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750"/>
                    <w:gridCol w:w="279"/>
                    <w:gridCol w:w="668"/>
                    <w:gridCol w:w="865"/>
                    <w:gridCol w:w="288"/>
                  </w:tblGrid>
                  <w:tr w:rsidR="00A83A58" w:rsidTr="00541E86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sz w:val="18"/>
                          </w:rPr>
                        </w:pPr>
                        <w:r>
                          <w:rPr>
                            <w:rFonts w:eastAsia="Arial Unicode MS"/>
                            <w:sz w:val="18"/>
                          </w:rPr>
                          <w:t>Mean (SD)</w:t>
                        </w:r>
                      </w:p>
                    </w:tc>
                    <w:tc>
                      <w:tcPr>
                        <w:tcW w:w="94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13" w:type="dxa"/>
                          <w:left w:w="144" w:type="dxa"/>
                          <w:bottom w:w="0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sz w:val="18"/>
                          </w:rPr>
                          <w:t>control</w:t>
                        </w:r>
                      </w:p>
                    </w:tc>
                    <w:tc>
                      <w:tcPr>
                        <w:tcW w:w="115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13" w:type="dxa"/>
                          <w:left w:w="144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sz w:val="18"/>
                          </w:rPr>
                          <w:t>intervention</w:t>
                        </w:r>
                      </w:p>
                    </w:tc>
                  </w:tr>
                  <w:tr w:rsidR="00A83A58" w:rsidTr="00541E86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sz w:val="18"/>
                          </w:rPr>
                        </w:pPr>
                        <w:r>
                          <w:rPr>
                            <w:rFonts w:eastAsia="Arial Unicode MS"/>
                            <w:sz w:val="18"/>
                          </w:rPr>
                          <w:t>N:</w:t>
                        </w:r>
                      </w:p>
                    </w:tc>
                    <w:tc>
                      <w:tcPr>
                        <w:tcW w:w="94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13" w:type="dxa"/>
                          <w:left w:w="144" w:type="dxa"/>
                          <w:bottom w:w="0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1153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13" w:type="dxa"/>
                          <w:left w:w="144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A83A58" w:rsidTr="00541E86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 xml:space="preserve">Age </w:t>
                        </w:r>
                        <w:r>
                          <w:rPr>
                            <w:i/>
                            <w:iCs/>
                            <w:sz w:val="18"/>
                          </w:rPr>
                          <w:t>yrs</w:t>
                        </w:r>
                        <w:r>
                          <w:rPr>
                            <w:sz w:val="18"/>
                          </w:rPr>
                          <w:t>:</w:t>
                        </w:r>
                      </w:p>
                    </w:tc>
                    <w:tc>
                      <w:tcPr>
                        <w:tcW w:w="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6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A83A58" w:rsidTr="00541E86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Sex:</w:t>
                        </w:r>
                      </w:p>
                    </w:tc>
                    <w:tc>
                      <w:tcPr>
                        <w:tcW w:w="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6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A83A58" w:rsidTr="00541E86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M</w:t>
                        </w:r>
                      </w:p>
                    </w:tc>
                    <w:tc>
                      <w:tcPr>
                        <w:tcW w:w="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6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A83A58" w:rsidTr="00541E86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F</w:t>
                        </w:r>
                      </w:p>
                    </w:tc>
                    <w:tc>
                      <w:tcPr>
                        <w:tcW w:w="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6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A83A58" w:rsidTr="00541E86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6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A83A58" w:rsidTr="00541E86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jc w:val="right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6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A83A58" w:rsidTr="00541E86">
                    <w:trPr>
                      <w:jc w:val="center"/>
                    </w:trPr>
                    <w:tc>
                      <w:tcPr>
                        <w:tcW w:w="75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jc w:val="right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7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65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6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framePr w:hSpace="180" w:wrap="around" w:vAnchor="text" w:hAnchor="margin" w:xAlign="center" w:y="440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</w:tbl>
                <w:p w:rsidR="00A83A58" w:rsidRDefault="00A83A58" w:rsidP="00541E86">
                  <w:pPr>
                    <w:framePr w:hSpace="180" w:wrap="around" w:vAnchor="text" w:hAnchor="margin" w:xAlign="center" w:y="440"/>
                  </w:pPr>
                </w:p>
              </w:tc>
            </w:tr>
          </w:tbl>
          <w:p w:rsidR="00A83A58" w:rsidRDefault="00A83A58" w:rsidP="00541E86"/>
        </w:tc>
        <w:tc>
          <w:tcPr>
            <w:tcW w:w="2506" w:type="pct"/>
            <w:tcBorders>
              <w:left w:val="single" w:sz="24" w:space="0" w:color="C0C0C0"/>
            </w:tcBorders>
            <w:tcMar>
              <w:top w:w="216" w:type="dxa"/>
              <w:left w:w="144" w:type="dxa"/>
              <w:bottom w:w="144" w:type="dxa"/>
              <w:right w:w="144" w:type="dxa"/>
            </w:tcMar>
          </w:tcPr>
          <w:p w:rsidR="00A83A58" w:rsidRDefault="00A83A58" w:rsidP="00541E86">
            <w:pPr>
              <w:pStyle w:val="DXHead1"/>
              <w:rPr>
                <w:spacing w:val="18"/>
              </w:rPr>
            </w:pPr>
            <w:r>
              <w:t>OUTCOME MEASURE</w:t>
            </w:r>
            <w:r>
              <w:rPr>
                <w:spacing w:val="18"/>
              </w:rPr>
              <w:t>S</w:t>
            </w:r>
          </w:p>
          <w:p w:rsidR="00A83A58" w:rsidRDefault="00A83A58" w:rsidP="00541E86">
            <w:pPr>
              <w:pStyle w:val="DXhead2"/>
            </w:pPr>
            <w:r>
              <w:t>Primary outcome measure:</w:t>
            </w:r>
          </w:p>
          <w:p w:rsidR="00A83A58" w:rsidRDefault="00A83A58" w:rsidP="00541E86">
            <w:pPr>
              <w:pStyle w:val="DXhead2"/>
            </w:pPr>
            <w:r>
              <w:t>Secondary measures:</w:t>
            </w:r>
          </w:p>
          <w:p w:rsidR="00A83A58" w:rsidRDefault="00A83A58" w:rsidP="00541E86">
            <w:pPr>
              <w:pStyle w:val="DXhead2"/>
            </w:pPr>
            <w:r>
              <w:t>Method of assessing outcomes:</w:t>
            </w:r>
          </w:p>
          <w:p w:rsidR="00A83A58" w:rsidRDefault="00A83A58" w:rsidP="00541E86">
            <w:pPr>
              <w:pStyle w:val="DXhead2"/>
              <w:rPr>
                <w:b w:val="0"/>
                <w:bCs/>
              </w:rPr>
            </w:pPr>
            <w:r>
              <w:t>Length of follow-up</w:t>
            </w:r>
            <w:r>
              <w:rPr>
                <w:b w:val="0"/>
                <w:bCs/>
              </w:rPr>
              <w:t xml:space="preserve">: </w:t>
            </w:r>
          </w:p>
          <w:p w:rsidR="00A83A58" w:rsidRDefault="00A83A58" w:rsidP="00541E86">
            <w:pPr>
              <w:pStyle w:val="DXhead2"/>
              <w:rPr>
                <w:b w:val="0"/>
                <w:bCs/>
              </w:rPr>
            </w:pPr>
            <w:r>
              <w:rPr>
                <w:b w:val="0"/>
                <w:bCs/>
              </w:rPr>
              <w:t>Notes:</w:t>
            </w:r>
          </w:p>
          <w:p w:rsidR="00A83A58" w:rsidRDefault="00A83A58" w:rsidP="00541E86">
            <w:pPr>
              <w:pStyle w:val="DXhead2"/>
              <w:rPr>
                <w:b w:val="0"/>
                <w:bCs/>
                <w:i w:val="0"/>
              </w:rPr>
            </w:pPr>
            <w:r>
              <w:rPr>
                <w:b w:val="0"/>
                <w:bCs/>
                <w:i w:val="0"/>
              </w:rPr>
              <w:t>This section should include a list of outcomes measured and the methods of measuring them not the results.</w:t>
            </w:r>
          </w:p>
          <w:p w:rsidR="00A83A58" w:rsidRPr="0041060D" w:rsidRDefault="00A83A58" w:rsidP="00541E86">
            <w:pPr>
              <w:pStyle w:val="DXhead2"/>
              <w:rPr>
                <w:i w:val="0"/>
                <w:iCs w:val="0"/>
              </w:rPr>
            </w:pPr>
            <w:r>
              <w:rPr>
                <w:b w:val="0"/>
                <w:bCs/>
                <w:i w:val="0"/>
              </w:rPr>
              <w:t>Are the questionnaires validated?</w:t>
            </w:r>
          </w:p>
          <w:p w:rsidR="00A83A58" w:rsidRDefault="00A83A58" w:rsidP="00541E86">
            <w:pPr>
              <w:pStyle w:val="DXhead2"/>
              <w:rPr>
                <w:b w:val="0"/>
                <w:bCs/>
                <w:i w:val="0"/>
              </w:rPr>
            </w:pPr>
            <w:r>
              <w:rPr>
                <w:b w:val="0"/>
                <w:bCs/>
                <w:i w:val="0"/>
              </w:rPr>
              <w:t>Is the primary outcome measure specified?</w:t>
            </w:r>
          </w:p>
          <w:p w:rsidR="00A83A58" w:rsidRDefault="00A83A58" w:rsidP="00541E86">
            <w:pPr>
              <w:pStyle w:val="DXnorm"/>
            </w:pPr>
          </w:p>
        </w:tc>
      </w:tr>
    </w:tbl>
    <w:tbl>
      <w:tblPr>
        <w:tblW w:w="9806" w:type="dxa"/>
        <w:tblBorders>
          <w:top w:val="single" w:sz="24" w:space="0" w:color="C0C0C0"/>
          <w:left w:val="single" w:sz="24" w:space="0" w:color="C0C0C0"/>
          <w:bottom w:val="single" w:sz="24" w:space="0" w:color="C0C0C0"/>
          <w:right w:val="single" w:sz="24" w:space="0" w:color="C0C0C0"/>
          <w:insideH w:val="single" w:sz="24" w:space="0" w:color="C0C0C0"/>
        </w:tblBorders>
        <w:tblLayout w:type="fixed"/>
        <w:tblLook w:val="0000"/>
      </w:tblPr>
      <w:tblGrid>
        <w:gridCol w:w="9806"/>
      </w:tblGrid>
      <w:tr w:rsidR="00A83A58" w:rsidTr="00541E86">
        <w:tc>
          <w:tcPr>
            <w:tcW w:w="5000" w:type="pct"/>
            <w:tcMar>
              <w:top w:w="216" w:type="dxa"/>
              <w:left w:w="144" w:type="dxa"/>
              <w:bottom w:w="216" w:type="dxa"/>
              <w:right w:w="144" w:type="dxa"/>
            </w:tcMar>
          </w:tcPr>
          <w:p w:rsidR="00A83A58" w:rsidRDefault="00A83A58" w:rsidP="00541E86">
            <w:pPr>
              <w:pStyle w:val="DXHead1"/>
            </w:pPr>
            <w:r>
              <w:rPr>
                <w:b w:val="0"/>
                <w:bCs w:val="0"/>
                <w:caps w:val="0"/>
              </w:rPr>
              <w:lastRenderedPageBreak/>
              <w:br w:type="page"/>
            </w:r>
            <w:r>
              <w:t>Results</w:t>
            </w:r>
          </w:p>
          <w:p w:rsidR="00A83A58" w:rsidRDefault="00A83A58" w:rsidP="00541E86">
            <w:pPr>
              <w:pStyle w:val="DXhead2"/>
              <w:rPr>
                <w:bCs/>
              </w:rPr>
            </w:pPr>
            <w:r>
              <w:rPr>
                <w:bCs/>
              </w:rPr>
              <w:t>Total n</w:t>
            </w:r>
            <w:r w:rsidRPr="00F026DF">
              <w:rPr>
                <w:bCs/>
              </w:rPr>
              <w:t xml:space="preserve">umber of participants enrolled: </w:t>
            </w:r>
          </w:p>
          <w:p w:rsidR="00A83A58" w:rsidRDefault="00A83A58" w:rsidP="00541E86">
            <w:pPr>
              <w:pStyle w:val="DXhead2"/>
              <w:rPr>
                <w:bCs/>
              </w:rPr>
            </w:pPr>
            <w:r>
              <w:rPr>
                <w:bCs/>
              </w:rPr>
              <w:t>Number lost to follow-up (if appropriate):</w:t>
            </w:r>
          </w:p>
          <w:p w:rsidR="00A83A58" w:rsidRDefault="00A83A58" w:rsidP="00541E86">
            <w:pPr>
              <w:pStyle w:val="DXhead2"/>
              <w:rPr>
                <w:bCs/>
              </w:rPr>
            </w:pPr>
          </w:p>
          <w:tbl>
            <w:tblPr>
              <w:tblW w:w="0" w:type="auto"/>
              <w:tblBorders>
                <w:top w:val="dotted" w:sz="4" w:space="0" w:color="auto"/>
                <w:left w:val="dotted" w:sz="4" w:space="0" w:color="auto"/>
                <w:bottom w:val="dotted" w:sz="4" w:space="0" w:color="auto"/>
                <w:right w:val="dotted" w:sz="4" w:space="0" w:color="auto"/>
                <w:insideH w:val="dotted" w:sz="4" w:space="0" w:color="auto"/>
                <w:insideV w:val="dotted" w:sz="4" w:space="0" w:color="auto"/>
              </w:tblBorders>
              <w:tblLayout w:type="fixed"/>
              <w:tblLook w:val="0000"/>
            </w:tblPr>
            <w:tblGrid>
              <w:gridCol w:w="4714"/>
            </w:tblGrid>
            <w:tr w:rsidR="00A83A58" w:rsidTr="00541E86">
              <w:tc>
                <w:tcPr>
                  <w:tcW w:w="4714" w:type="dxa"/>
                  <w:tcBorders>
                    <w:top w:val="dotted" w:sz="4" w:space="0" w:color="auto"/>
                    <w:left w:val="dotted" w:sz="4" w:space="0" w:color="auto"/>
                    <w:bottom w:val="dotted" w:sz="4" w:space="0" w:color="auto"/>
                    <w:right w:val="dotted" w:sz="4" w:space="0" w:color="auto"/>
                  </w:tcBorders>
                  <w:tcMar>
                    <w:top w:w="72" w:type="dxa"/>
                    <w:left w:w="72" w:type="dxa"/>
                    <w:bottom w:w="72" w:type="dxa"/>
                    <w:right w:w="72" w:type="dxa"/>
                  </w:tcMar>
                </w:tcPr>
                <w:tbl>
                  <w:tblPr>
                    <w:tblW w:w="0" w:type="auto"/>
                    <w:jc w:val="center"/>
                    <w:tblLayout w:type="fixed"/>
                    <w:tblCellMar>
                      <w:left w:w="0" w:type="dxa"/>
                      <w:right w:w="0" w:type="dxa"/>
                    </w:tblCellMar>
                    <w:tblLook w:val="0000"/>
                  </w:tblPr>
                  <w:tblGrid>
                    <w:gridCol w:w="849"/>
                    <w:gridCol w:w="231"/>
                    <w:gridCol w:w="888"/>
                    <w:gridCol w:w="246"/>
                    <w:gridCol w:w="791"/>
                  </w:tblGrid>
                  <w:tr w:rsidR="00A83A58" w:rsidTr="00541E86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jc w:val="center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1119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13" w:type="dxa"/>
                          <w:left w:w="144" w:type="dxa"/>
                          <w:bottom w:w="0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sz w:val="18"/>
                          </w:rPr>
                          <w:t>control</w:t>
                        </w:r>
                      </w:p>
                    </w:tc>
                    <w:tc>
                      <w:tcPr>
                        <w:tcW w:w="1037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13" w:type="dxa"/>
                          <w:left w:w="144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sz w:val="18"/>
                          </w:rPr>
                          <w:t>intervention</w:t>
                        </w:r>
                      </w:p>
                    </w:tc>
                  </w:tr>
                  <w:tr w:rsidR="00A83A58" w:rsidTr="00541E86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A83A58" w:rsidRPr="00D87CC6" w:rsidRDefault="00A83A58" w:rsidP="00541E86">
                        <w:pPr>
                          <w:pStyle w:val="DXsubtabnorm"/>
                          <w:jc w:val="center"/>
                          <w:rPr>
                            <w:i/>
                            <w:sz w:val="18"/>
                          </w:rPr>
                        </w:pPr>
                      </w:p>
                    </w:tc>
                    <w:tc>
                      <w:tcPr>
                        <w:tcW w:w="2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  <w:r>
                          <w:rPr>
                            <w:rFonts w:eastAsia="Arial Unicode MS"/>
                            <w:bCs w:val="0"/>
                            <w:sz w:val="18"/>
                          </w:rPr>
                          <w:t>n</w:t>
                        </w:r>
                      </w:p>
                    </w:tc>
                    <w:tc>
                      <w:tcPr>
                        <w:tcW w:w="8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  <w:r>
                          <w:rPr>
                            <w:rFonts w:eastAsia="Arial Unicode MS"/>
                            <w:bCs w:val="0"/>
                            <w:sz w:val="18"/>
                          </w:rPr>
                          <w:t>mean (</w:t>
                        </w:r>
                        <w:proofErr w:type="spellStart"/>
                        <w:r>
                          <w:rPr>
                            <w:rFonts w:eastAsia="Arial Unicode MS"/>
                            <w:bCs w:val="0"/>
                            <w:sz w:val="18"/>
                          </w:rPr>
                          <w:t>sd</w:t>
                        </w:r>
                        <w:proofErr w:type="spellEnd"/>
                        <w:r>
                          <w:rPr>
                            <w:rFonts w:eastAsia="Arial Unicode MS"/>
                            <w:bCs w:val="0"/>
                            <w:sz w:val="18"/>
                          </w:rPr>
                          <w:t>)</w:t>
                        </w:r>
                      </w:p>
                    </w:tc>
                    <w:tc>
                      <w:tcPr>
                        <w:tcW w:w="2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  <w:r>
                          <w:rPr>
                            <w:rFonts w:eastAsia="Arial Unicode MS"/>
                            <w:bCs w:val="0"/>
                            <w:sz w:val="18"/>
                          </w:rPr>
                          <w:t>n</w:t>
                        </w:r>
                      </w:p>
                    </w:tc>
                    <w:tc>
                      <w:tcPr>
                        <w:tcW w:w="7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  <w:r>
                          <w:rPr>
                            <w:rFonts w:eastAsia="Arial Unicode MS"/>
                            <w:bCs w:val="0"/>
                            <w:sz w:val="18"/>
                          </w:rPr>
                          <w:t>mean (</w:t>
                        </w:r>
                        <w:proofErr w:type="spellStart"/>
                        <w:r>
                          <w:rPr>
                            <w:rFonts w:eastAsia="Arial Unicode MS"/>
                            <w:bCs w:val="0"/>
                            <w:sz w:val="18"/>
                          </w:rPr>
                          <w:t>sd</w:t>
                        </w:r>
                        <w:proofErr w:type="spellEnd"/>
                        <w:r>
                          <w:rPr>
                            <w:rFonts w:eastAsia="Arial Unicode MS"/>
                            <w:bCs w:val="0"/>
                            <w:sz w:val="18"/>
                          </w:rPr>
                          <w:t>)</w:t>
                        </w:r>
                      </w:p>
                    </w:tc>
                  </w:tr>
                  <w:tr w:rsidR="00A83A58" w:rsidTr="00541E86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A83A58" w:rsidRPr="00D87CC6" w:rsidRDefault="00A83A58" w:rsidP="00541E86">
                        <w:pPr>
                          <w:pStyle w:val="DXsubtabnorm"/>
                          <w:jc w:val="center"/>
                          <w:rPr>
                            <w:i/>
                            <w:sz w:val="18"/>
                          </w:rPr>
                        </w:pPr>
                        <w:r w:rsidRPr="00D87CC6">
                          <w:rPr>
                            <w:i/>
                            <w:sz w:val="18"/>
                          </w:rPr>
                          <w:t>Outcomes</w:t>
                        </w:r>
                      </w:p>
                    </w:tc>
                    <w:tc>
                      <w:tcPr>
                        <w:tcW w:w="2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7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A83A58" w:rsidTr="00541E86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jc w:val="center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7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A83A58" w:rsidTr="00541E86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jc w:val="center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7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A83A58" w:rsidTr="00541E86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jc w:val="center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7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A83A58" w:rsidTr="00541E86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jc w:val="center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7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A83A58" w:rsidTr="00541E86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jc w:val="center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7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  <w:tr w:rsidR="00A83A58" w:rsidTr="00541E86">
                    <w:trPr>
                      <w:jc w:val="center"/>
                    </w:trPr>
                    <w:tc>
                      <w:tcPr>
                        <w:tcW w:w="84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jc w:val="center"/>
                          <w:rPr>
                            <w:rFonts w:eastAsia="Arial Unicode MS"/>
                            <w:sz w:val="18"/>
                          </w:rPr>
                        </w:pPr>
                      </w:p>
                    </w:tc>
                    <w:tc>
                      <w:tcPr>
                        <w:tcW w:w="2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8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left w:w="43" w:type="dxa"/>
                          <w:right w:w="144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2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144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  <w:tc>
                      <w:tcPr>
                        <w:tcW w:w="79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tcMar>
                          <w:top w:w="0" w:type="dxa"/>
                          <w:left w:w="43" w:type="dxa"/>
                          <w:bottom w:w="0" w:type="dxa"/>
                          <w:right w:w="0" w:type="dxa"/>
                        </w:tcMar>
                        <w:vAlign w:val="bottom"/>
                      </w:tcPr>
                      <w:p w:rsidR="00A83A58" w:rsidRDefault="00A83A58" w:rsidP="00541E86">
                        <w:pPr>
                          <w:pStyle w:val="DXsubtabnorm"/>
                          <w:rPr>
                            <w:rFonts w:eastAsia="Arial Unicode MS"/>
                            <w:bCs w:val="0"/>
                            <w:sz w:val="18"/>
                          </w:rPr>
                        </w:pPr>
                      </w:p>
                    </w:tc>
                  </w:tr>
                </w:tbl>
                <w:p w:rsidR="00A83A58" w:rsidRDefault="00A83A58" w:rsidP="00541E86"/>
              </w:tc>
            </w:tr>
          </w:tbl>
          <w:p w:rsidR="00A83A58" w:rsidRDefault="00A83A58" w:rsidP="00541E86">
            <w:pPr>
              <w:rPr>
                <w:sz w:val="18"/>
              </w:rPr>
            </w:pPr>
          </w:p>
          <w:p w:rsidR="00A83A58" w:rsidRDefault="00A83A58" w:rsidP="00541E86">
            <w:pPr>
              <w:pStyle w:val="DXhead2"/>
            </w:pPr>
            <w:r>
              <w:t>Adverse events:</w:t>
            </w:r>
          </w:p>
          <w:p w:rsidR="00A83A58" w:rsidRDefault="00A83A58" w:rsidP="00541E86">
            <w:pPr>
              <w:pStyle w:val="DXhead2"/>
              <w:rPr>
                <w:bCs/>
              </w:rPr>
            </w:pPr>
            <w:r>
              <w:rPr>
                <w:bCs/>
              </w:rPr>
              <w:t>Type of analysis (intention to treat, per protocol):</w:t>
            </w:r>
          </w:p>
          <w:p w:rsidR="00A83A58" w:rsidRDefault="00A83A58" w:rsidP="00541E86">
            <w:pPr>
              <w:pStyle w:val="DXhead2"/>
            </w:pPr>
            <w:r>
              <w:t xml:space="preserve">Results of study analysis (e.g. </w:t>
            </w:r>
            <w:r>
              <w:rPr>
                <w:lang w:val="en-US"/>
              </w:rPr>
              <w:t>Dichotomous: odds ratio, risk ratio and confidence intervals, p-value; Continuous: mean difference, confidence intervals)</w:t>
            </w:r>
            <w:r>
              <w:t>:</w:t>
            </w:r>
          </w:p>
          <w:p w:rsidR="00A83A58" w:rsidRDefault="00A83A58" w:rsidP="00541E86">
            <w:pPr>
              <w:pStyle w:val="DXhead2"/>
            </w:pPr>
            <w:r>
              <w:t>Notes:</w:t>
            </w:r>
          </w:p>
        </w:tc>
      </w:tr>
      <w:tr w:rsidR="00A83A58" w:rsidTr="00541E86">
        <w:tc>
          <w:tcPr>
            <w:tcW w:w="5000" w:type="pct"/>
            <w:tcMar>
              <w:top w:w="216" w:type="dxa"/>
              <w:left w:w="144" w:type="dxa"/>
              <w:bottom w:w="216" w:type="dxa"/>
              <w:right w:w="144" w:type="dxa"/>
            </w:tcMar>
          </w:tcPr>
          <w:p w:rsidR="00A83A58" w:rsidRDefault="00A83A58" w:rsidP="00541E86">
            <w:pPr>
              <w:pStyle w:val="DXHead1"/>
              <w:tabs>
                <w:tab w:val="left" w:pos="7575"/>
              </w:tabs>
            </w:pPr>
            <w:r>
              <w:t>quality appraisal</w:t>
            </w:r>
            <w:r>
              <w:tab/>
            </w:r>
          </w:p>
          <w:tbl>
            <w:tblPr>
              <w:tblW w:w="971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/>
            </w:tblPr>
            <w:tblGrid>
              <w:gridCol w:w="6295"/>
              <w:gridCol w:w="3420"/>
            </w:tblGrid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>1. Study design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RCT; X-over trial: CCT; pre-post study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 xml:space="preserve">2. Were the study eligibility criteria specified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; partial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>3. Was a power calculation performed?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>4. Is the sample size adequate?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; unclear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 xml:space="preserve">5. Is the number randomized stated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; not applicable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>6. I</w:t>
                  </w:r>
                  <w:r w:rsidR="003F2773">
                    <w:t>s the study properly randomized</w:t>
                  </w:r>
                  <w:proofErr w:type="gramStart"/>
                  <w:r w:rsidR="003F2773">
                    <w:t>?</w:t>
                  </w:r>
                  <w:r>
                    <w:t>┼</w:t>
                  </w:r>
                  <w:proofErr w:type="gramEnd"/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: no; not applicable; unclear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>7. Is allocation of treatment concealed? ╪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; not applicable; unclear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>8.</w:t>
                  </w:r>
                  <w:r w:rsidR="003F2773">
                    <w:t xml:space="preserve"> Are adequate baseline details d</w:t>
                  </w:r>
                  <w:r>
                    <w:t xml:space="preserve">escribed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; partial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 xml:space="preserve">9. Are groups similar at baseline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; partial; not applicable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>10. Are baseline imbalances adequately adjusted for in the analysis?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; not applicable; unclear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>11. Are similar co-interventions administered?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; unclear; not applicable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 xml:space="preserve">12. Are patient’s blinded to treatment allocation?  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>13. Are outcome assessors blinded?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; unclear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 xml:space="preserve">14. Is compliance with treatment adequate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; unclear; not reported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proofErr w:type="gramStart"/>
                  <w:r>
                    <w:t>15. Were</w:t>
                  </w:r>
                  <w:proofErr w:type="gramEnd"/>
                  <w:r>
                    <w:t xml:space="preserve"> any sub-group analysis justified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; not applicable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>16. Were data collection tools shown or known to be valid</w:t>
                  </w:r>
                </w:p>
                <w:p w:rsidR="00A83A58" w:rsidRDefault="00A83A58" w:rsidP="00541E86">
                  <w:pPr>
                    <w:pStyle w:val="DXhead2"/>
                  </w:pPr>
                  <w:proofErr w:type="gramStart"/>
                  <w:r>
                    <w:t>for</w:t>
                  </w:r>
                  <w:proofErr w:type="gramEnd"/>
                  <w:r>
                    <w:t xml:space="preserve"> the outcome of interest?±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; unclear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>17. Were the data collection tools known or were shown to be</w:t>
                  </w:r>
                </w:p>
                <w:p w:rsidR="00A83A58" w:rsidRDefault="00A83A58" w:rsidP="00541E86">
                  <w:pPr>
                    <w:pStyle w:val="DXhead2"/>
                  </w:pPr>
                  <w:r>
                    <w:t xml:space="preserve"> </w:t>
                  </w:r>
                  <w:proofErr w:type="gramStart"/>
                  <w:r>
                    <w:t>consistent</w:t>
                  </w:r>
                  <w:proofErr w:type="gramEnd"/>
                  <w:r>
                    <w:t xml:space="preserve"> and accurate in measuring the outcome of interest?*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; unclear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proofErr w:type="gramStart"/>
                  <w:r>
                    <w:t>18.  Were</w:t>
                  </w:r>
                  <w:proofErr w:type="gramEnd"/>
                  <w:r>
                    <w:t xml:space="preserve"> all study participants accounted for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 xml:space="preserve">19. Are data analyses appropriate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; partial; unclear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 xml:space="preserve">20.  Is analysis conducted on an ITT basis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yes; no; not applicable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 xml:space="preserve">21. Are greater than 80% of patients included in the follow-up assessment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>{yes; no; unclear}</w:t>
                  </w:r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 xml:space="preserve">22. Are the conclusions supported by the results?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comment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lastRenderedPageBreak/>
                    <w:t xml:space="preserve">23. </w:t>
                  </w:r>
                  <w:proofErr w:type="spellStart"/>
                  <w:r>
                    <w:t>Generalisability</w:t>
                  </w:r>
                  <w:proofErr w:type="spellEnd"/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comment}</w:t>
                    </w:r>
                  </w:smartTag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>24. Inter-centre variability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comment}</w:t>
                    </w:r>
                  </w:smartTag>
                  <w:r>
                    <w:t xml:space="preserve"> </w:t>
                  </w:r>
                </w:p>
              </w:tc>
            </w:tr>
            <w:tr w:rsidR="00A83A58" w:rsidTr="00541E86">
              <w:tc>
                <w:tcPr>
                  <w:tcW w:w="629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r>
                    <w:t xml:space="preserve">25. General comments </w:t>
                  </w:r>
                </w:p>
              </w:tc>
              <w:tc>
                <w:tcPr>
                  <w:tcW w:w="34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A83A58" w:rsidRDefault="00A83A58" w:rsidP="00541E86">
                  <w:pPr>
                    <w:pStyle w:val="DXhead2"/>
                  </w:pPr>
                  <w:smartTag w:uri="isiresearchsoft-com/cwyw" w:element="citation">
                    <w:r>
                      <w:t>{comment}</w:t>
                    </w:r>
                  </w:smartTag>
                </w:p>
              </w:tc>
            </w:tr>
          </w:tbl>
          <w:p w:rsidR="00A83A58" w:rsidRDefault="00A83A58" w:rsidP="00541E86">
            <w:pPr>
              <w:pStyle w:val="DXhead2"/>
            </w:pPr>
            <w:r>
              <w:t xml:space="preserve">┼ Adequate approaches top sequence generation: computer-generated random numbers, random number tables; inadequate approaches: use of alternation, case record numbers, birth dates or week days </w:t>
            </w:r>
          </w:p>
          <w:p w:rsidR="00A83A58" w:rsidRDefault="00A83A58" w:rsidP="00541E86">
            <w:pPr>
              <w:pStyle w:val="DXhead2"/>
            </w:pPr>
            <w:r>
              <w:t xml:space="preserve">╪ Adequate approaches to concealment allocation: centrally or pharmacy-controlled randomisation, inadequate approaches: serially numbered envelopes, use of alternation, open random number lists </w:t>
            </w:r>
          </w:p>
          <w:p w:rsidR="00A83A58" w:rsidRDefault="00A83A58" w:rsidP="00541E86">
            <w:pPr>
              <w:pStyle w:val="DXhead2"/>
            </w:pPr>
            <w:r>
              <w:t>±  The tools are known to be valid or were shown to measure what they are intended to measure</w:t>
            </w:r>
          </w:p>
          <w:p w:rsidR="00A83A58" w:rsidRDefault="00A83A58" w:rsidP="00541E86">
            <w:pPr>
              <w:pStyle w:val="DXhead2"/>
            </w:pPr>
            <w:r>
              <w:t>*  The tools are known to be reliable or were shown to be consistent and accurate in measuring the outcome of inte</w:t>
            </w:r>
            <w:r w:rsidR="003F2773">
              <w:t xml:space="preserve">rest (e.g. test-retest, </w:t>
            </w:r>
            <w:proofErr w:type="spellStart"/>
            <w:r w:rsidR="003F2773">
              <w:t>Cronbach</w:t>
            </w:r>
            <w:r>
              <w:t>’s</w:t>
            </w:r>
            <w:proofErr w:type="spellEnd"/>
            <w:r>
              <w:t xml:space="preserve"> alpha, </w:t>
            </w:r>
            <w:proofErr w:type="spellStart"/>
            <w:r>
              <w:t>interrater</w:t>
            </w:r>
            <w:proofErr w:type="spellEnd"/>
            <w:r>
              <w:t xml:space="preserve"> reliability)</w:t>
            </w:r>
          </w:p>
          <w:p w:rsidR="00A83A58" w:rsidRDefault="00A83A58" w:rsidP="00541E86">
            <w:pPr>
              <w:rPr>
                <w:sz w:val="20"/>
              </w:rPr>
            </w:pPr>
          </w:p>
        </w:tc>
      </w:tr>
      <w:tr w:rsidR="00A83A58" w:rsidTr="00541E86">
        <w:tc>
          <w:tcPr>
            <w:tcW w:w="5000" w:type="pct"/>
            <w:tcMar>
              <w:top w:w="216" w:type="dxa"/>
              <w:left w:w="144" w:type="dxa"/>
              <w:bottom w:w="216" w:type="dxa"/>
              <w:right w:w="144" w:type="dxa"/>
            </w:tcMar>
          </w:tcPr>
          <w:p w:rsidR="00A83A58" w:rsidRDefault="00A83A58" w:rsidP="00541E86">
            <w:pPr>
              <w:pStyle w:val="DXHead1"/>
              <w:rPr>
                <w:spacing w:val="20"/>
              </w:rPr>
            </w:pPr>
            <w:r>
              <w:lastRenderedPageBreak/>
              <w:t>GENERAL COMMENT</w:t>
            </w:r>
            <w:r>
              <w:rPr>
                <w:spacing w:val="20"/>
              </w:rPr>
              <w:t>S</w:t>
            </w:r>
          </w:p>
          <w:p w:rsidR="00A83A58" w:rsidRDefault="00A83A58" w:rsidP="00541E86">
            <w:pPr>
              <w:pStyle w:val="DXbull1"/>
              <w:numPr>
                <w:ilvl w:val="0"/>
                <w:numId w:val="0"/>
              </w:numPr>
            </w:pPr>
            <w:r>
              <w:t>Data extraction performed by: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  <w:t>Date:</w:t>
            </w:r>
          </w:p>
          <w:p w:rsidR="00A83A58" w:rsidRDefault="00A83A58" w:rsidP="00541E86">
            <w:pPr>
              <w:pStyle w:val="DXbull1"/>
              <w:numPr>
                <w:ilvl w:val="0"/>
                <w:numId w:val="0"/>
              </w:numPr>
            </w:pPr>
            <w:r>
              <w:t>Data extraction checked by: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tab/>
              <w:t>Date:</w:t>
            </w:r>
          </w:p>
        </w:tc>
      </w:tr>
    </w:tbl>
    <w:p w:rsidR="002E66A7" w:rsidRDefault="002E66A7"/>
    <w:sectPr w:rsidR="002E66A7" w:rsidSect="002E66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516932"/>
    <w:multiLevelType w:val="hybridMultilevel"/>
    <w:tmpl w:val="60B45EFA"/>
    <w:lvl w:ilvl="0" w:tplc="04090001">
      <w:start w:val="1"/>
      <w:numFmt w:val="bullet"/>
      <w:lvlText w:val=""/>
      <w:lvlJc w:val="left"/>
      <w:pPr>
        <w:tabs>
          <w:tab w:val="num" w:pos="360"/>
        </w:tabs>
        <w:ind w:left="144" w:hanging="144"/>
      </w:pPr>
      <w:rPr>
        <w:rFonts w:ascii="Wingdings" w:hAnsi="Wingdings" w:hint="default"/>
        <w:sz w:val="16"/>
      </w:rPr>
    </w:lvl>
    <w:lvl w:ilvl="1" w:tplc="04090003">
      <w:start w:val="1"/>
      <w:numFmt w:val="bullet"/>
      <w:pStyle w:val="DXbull1"/>
      <w:lvlText w:val=""/>
      <w:lvlJc w:val="left"/>
      <w:pPr>
        <w:tabs>
          <w:tab w:val="num" w:pos="360"/>
        </w:tabs>
        <w:ind w:left="144" w:hanging="144"/>
      </w:pPr>
      <w:rPr>
        <w:rFonts w:ascii="Wingdings" w:hAnsi="Wingdings" w:hint="default"/>
        <w:sz w:val="16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83A58"/>
    <w:rsid w:val="002E66A7"/>
    <w:rsid w:val="003F2773"/>
    <w:rsid w:val="005D3252"/>
    <w:rsid w:val="005E573B"/>
    <w:rsid w:val="00A83A58"/>
    <w:rsid w:val="00B221DF"/>
    <w:rsid w:val="00F409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A58"/>
  </w:style>
  <w:style w:type="paragraph" w:styleId="Heading4">
    <w:name w:val="heading 4"/>
    <w:basedOn w:val="Normal"/>
    <w:next w:val="Normal"/>
    <w:link w:val="Heading4Char"/>
    <w:qFormat/>
    <w:rsid w:val="00A83A58"/>
    <w:pPr>
      <w:keepNext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A83A58"/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DXnorm">
    <w:name w:val="DXnorm"/>
    <w:basedOn w:val="Normal"/>
    <w:rsid w:val="00A83A58"/>
    <w:pPr>
      <w:spacing w:after="0" w:line="240" w:lineRule="auto"/>
    </w:pPr>
    <w:rPr>
      <w:rFonts w:ascii="Arial" w:eastAsia="Times New Roman" w:hAnsi="Arial" w:cs="Arial"/>
      <w:sz w:val="16"/>
      <w:szCs w:val="20"/>
    </w:rPr>
  </w:style>
  <w:style w:type="paragraph" w:customStyle="1" w:styleId="DXHead1">
    <w:name w:val="DXHead1"/>
    <w:basedOn w:val="Normal"/>
    <w:rsid w:val="00A83A58"/>
    <w:pPr>
      <w:keepNext/>
      <w:spacing w:after="144" w:line="240" w:lineRule="auto"/>
      <w:jc w:val="both"/>
    </w:pPr>
    <w:rPr>
      <w:rFonts w:ascii="Arial" w:eastAsia="Times New Roman" w:hAnsi="Arial" w:cs="Arial"/>
      <w:b/>
      <w:bCs/>
      <w:caps/>
      <w:spacing w:val="40"/>
      <w:sz w:val="20"/>
      <w:szCs w:val="20"/>
    </w:rPr>
  </w:style>
  <w:style w:type="paragraph" w:customStyle="1" w:styleId="DXhead2">
    <w:name w:val="DXhead2"/>
    <w:basedOn w:val="Heading4"/>
    <w:rsid w:val="00A83A58"/>
    <w:pPr>
      <w:keepNext w:val="0"/>
      <w:tabs>
        <w:tab w:val="left" w:pos="1296"/>
      </w:tabs>
      <w:spacing w:before="120" w:after="0"/>
      <w:jc w:val="both"/>
    </w:pPr>
    <w:rPr>
      <w:rFonts w:ascii="Arial" w:hAnsi="Arial" w:cs="Arial"/>
      <w:bCs w:val="0"/>
      <w:i/>
      <w:iCs/>
      <w:sz w:val="16"/>
      <w:szCs w:val="20"/>
      <w:lang w:eastAsia="en-US"/>
    </w:rPr>
  </w:style>
  <w:style w:type="paragraph" w:customStyle="1" w:styleId="DXsubtabnorm">
    <w:name w:val="DX_subtab_norm"/>
    <w:basedOn w:val="DXnorm"/>
    <w:rsid w:val="00A83A58"/>
    <w:rPr>
      <w:rFonts w:ascii="Arial Narrow" w:hAnsi="Arial Narrow"/>
      <w:bCs/>
      <w:spacing w:val="4"/>
    </w:rPr>
  </w:style>
  <w:style w:type="paragraph" w:customStyle="1" w:styleId="DXbull1">
    <w:name w:val="DXbull1"/>
    <w:basedOn w:val="DXnorm"/>
    <w:rsid w:val="00A83A58"/>
    <w:pPr>
      <w:numPr>
        <w:ilvl w:val="1"/>
        <w:numId w:val="1"/>
      </w:numPr>
      <w:tabs>
        <w:tab w:val="clear" w:pos="360"/>
      </w:tabs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0</Words>
  <Characters>3253</Characters>
  <Application>Microsoft Office Word</Application>
  <DocSecurity>0</DocSecurity>
  <Lines>27</Lines>
  <Paragraphs>7</Paragraphs>
  <ScaleCrop>false</ScaleCrop>
  <Company>University of Exeter</Company>
  <LinksUpToDate>false</LinksUpToDate>
  <CharactersWithSpaces>3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w202</dc:creator>
  <cp:keywords/>
  <dc:description/>
  <cp:lastModifiedBy>rsw202</cp:lastModifiedBy>
  <cp:revision>3</cp:revision>
  <dcterms:created xsi:type="dcterms:W3CDTF">2013-08-14T14:21:00Z</dcterms:created>
  <dcterms:modified xsi:type="dcterms:W3CDTF">2013-08-14T15:35:00Z</dcterms:modified>
</cp:coreProperties>
</file>